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8DFD5" w14:textId="1F394676" w:rsidR="00A264E1" w:rsidRPr="006E074D" w:rsidRDefault="006E074D" w:rsidP="00E7713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D57F2">
        <w:rPr>
          <w:rFonts w:ascii="Times" w:hAnsi="Times" w:hint="eastAsia"/>
          <w:b/>
          <w:bCs/>
        </w:rPr>
        <w:t>S</w:t>
      </w:r>
      <w:r w:rsidRPr="00BD57F2">
        <w:rPr>
          <w:rFonts w:ascii="Times" w:hAnsi="Times"/>
          <w:b/>
          <w:bCs/>
        </w:rPr>
        <w:t xml:space="preserve">1 </w:t>
      </w:r>
      <w:r w:rsidRPr="00BD57F2">
        <w:rPr>
          <w:rFonts w:ascii="Times" w:hAnsi="Times" w:hint="eastAsia"/>
          <w:b/>
          <w:bCs/>
        </w:rPr>
        <w:t>Tab</w:t>
      </w:r>
      <w:r w:rsidRPr="00BD57F2">
        <w:rPr>
          <w:rFonts w:ascii="Times" w:hAnsi="Times"/>
          <w:b/>
          <w:bCs/>
        </w:rPr>
        <w:t>le</w:t>
      </w:r>
      <w:r w:rsidR="00DE498B" w:rsidRPr="00BD57F2">
        <w:rPr>
          <w:rFonts w:ascii="Times" w:hAnsi="Times"/>
          <w:b/>
          <w:bCs/>
        </w:rPr>
        <w:t xml:space="preserve">. Mulch </w:t>
      </w:r>
      <w:r w:rsidR="0098603D" w:rsidRPr="00BD57F2">
        <w:rPr>
          <w:rFonts w:ascii="Times" w:hAnsi="Times"/>
          <w:b/>
          <w:bCs/>
        </w:rPr>
        <w:t>t</w:t>
      </w:r>
      <w:r w:rsidR="00DE498B" w:rsidRPr="00BD57F2">
        <w:rPr>
          <w:rFonts w:ascii="Times" w:hAnsi="Times"/>
          <w:b/>
          <w:bCs/>
        </w:rPr>
        <w:t xml:space="preserve">ension </w:t>
      </w:r>
      <w:r w:rsidR="0098603D" w:rsidRPr="00BD57F2">
        <w:rPr>
          <w:rFonts w:ascii="Times" w:hAnsi="Times"/>
          <w:b/>
          <w:bCs/>
        </w:rPr>
        <w:t>m</w:t>
      </w:r>
      <w:r w:rsidR="00DE498B" w:rsidRPr="00BD57F2">
        <w:rPr>
          <w:rFonts w:ascii="Times" w:hAnsi="Times"/>
          <w:b/>
          <w:bCs/>
        </w:rPr>
        <w:t>easurements in</w:t>
      </w:r>
      <w:r w:rsidR="001328DB" w:rsidRPr="00BD57F2">
        <w:rPr>
          <w:rFonts w:ascii="Times" w:hAnsi="Times"/>
          <w:b/>
          <w:bCs/>
        </w:rPr>
        <w:t xml:space="preserve"> </w:t>
      </w:r>
      <w:r w:rsidR="00F74A46" w:rsidRPr="00BD57F2">
        <w:rPr>
          <w:rFonts w:ascii="Times" w:hAnsi="Times"/>
          <w:b/>
          <w:bCs/>
        </w:rPr>
        <w:t>a</w:t>
      </w:r>
      <w:r w:rsidR="00DE498B" w:rsidRPr="00BD57F2">
        <w:rPr>
          <w:rFonts w:ascii="Times" w:hAnsi="Times"/>
          <w:b/>
          <w:bCs/>
        </w:rPr>
        <w:t xml:space="preserve"> </w:t>
      </w:r>
      <w:r w:rsidR="0098603D" w:rsidRPr="00BD57F2">
        <w:rPr>
          <w:rFonts w:ascii="Times" w:hAnsi="Times"/>
          <w:b/>
          <w:bCs/>
        </w:rPr>
        <w:t>m</w:t>
      </w:r>
      <w:r w:rsidR="001328DB" w:rsidRPr="00BD57F2">
        <w:rPr>
          <w:rFonts w:ascii="Times" w:hAnsi="Times"/>
          <w:b/>
          <w:bCs/>
        </w:rPr>
        <w:t xml:space="preserve">ulched ‘Albion’ </w:t>
      </w:r>
      <w:r w:rsidR="0098603D" w:rsidRPr="00BD57F2">
        <w:rPr>
          <w:rFonts w:ascii="Times" w:hAnsi="Times"/>
          <w:b/>
          <w:bCs/>
        </w:rPr>
        <w:t>s</w:t>
      </w:r>
      <w:r w:rsidR="001328DB" w:rsidRPr="00BD57F2">
        <w:rPr>
          <w:rFonts w:ascii="Times" w:hAnsi="Times"/>
          <w:b/>
          <w:bCs/>
        </w:rPr>
        <w:t xml:space="preserve">trawberry </w:t>
      </w:r>
      <w:r w:rsidR="0098603D" w:rsidRPr="00BD57F2">
        <w:rPr>
          <w:rFonts w:ascii="Times" w:hAnsi="Times"/>
          <w:b/>
          <w:bCs/>
        </w:rPr>
        <w:t>f</w:t>
      </w:r>
      <w:r w:rsidR="00DE498B" w:rsidRPr="00BD57F2">
        <w:rPr>
          <w:rFonts w:ascii="Times" w:hAnsi="Times"/>
          <w:b/>
          <w:bCs/>
        </w:rPr>
        <w:t xml:space="preserve">ield </w:t>
      </w:r>
      <w:r w:rsidR="001328DB" w:rsidRPr="00BD57F2">
        <w:rPr>
          <w:rFonts w:ascii="Times" w:hAnsi="Times"/>
          <w:b/>
          <w:bCs/>
        </w:rPr>
        <w:t>in Mount Vernon, WA.</w:t>
      </w:r>
    </w:p>
    <w:tbl>
      <w:tblPr>
        <w:tblStyle w:val="TableGrid"/>
        <w:tblW w:w="0" w:type="auto"/>
        <w:tblInd w:w="1869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BA241C" w14:paraId="4E4A0088" w14:textId="77777777" w:rsidTr="0097655F">
        <w:tc>
          <w:tcPr>
            <w:tcW w:w="1870" w:type="dxa"/>
            <w:vAlign w:val="center"/>
          </w:tcPr>
          <w:p w14:paraId="2659089D" w14:textId="76A4809A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lch</w:t>
            </w:r>
            <w:r w:rsidR="00DA59EB" w:rsidRPr="00DA59E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70" w:type="dxa"/>
            <w:vAlign w:val="center"/>
          </w:tcPr>
          <w:p w14:paraId="40AC2EE0" w14:textId="1F37A940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sion (N)</w:t>
            </w:r>
            <w:r w:rsidR="00DA59E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70" w:type="dxa"/>
            <w:vAlign w:val="center"/>
          </w:tcPr>
          <w:p w14:paraId="288F17ED" w14:textId="31483B7B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ition</w:t>
            </w:r>
            <w:r w:rsidR="00DA59E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BA241C" w14:paraId="1D269379" w14:textId="77777777" w:rsidTr="0097655F">
        <w:tc>
          <w:tcPr>
            <w:tcW w:w="1870" w:type="dxa"/>
            <w:vAlign w:val="center"/>
          </w:tcPr>
          <w:p w14:paraId="08033BD9" w14:textId="065B84FA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870" w:type="dxa"/>
            <w:vAlign w:val="center"/>
          </w:tcPr>
          <w:p w14:paraId="7F1BB085" w14:textId="3238E421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870" w:type="dxa"/>
            <w:vAlign w:val="center"/>
          </w:tcPr>
          <w:p w14:paraId="644FE376" w14:textId="58F9518E" w:rsidR="00BA241C" w:rsidRDefault="00637B55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ge</w:t>
            </w:r>
          </w:p>
        </w:tc>
      </w:tr>
      <w:tr w:rsidR="00BA241C" w14:paraId="0007E100" w14:textId="77777777" w:rsidTr="0097655F">
        <w:tc>
          <w:tcPr>
            <w:tcW w:w="1870" w:type="dxa"/>
            <w:vAlign w:val="center"/>
          </w:tcPr>
          <w:p w14:paraId="6BF452D5" w14:textId="773E2DE7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870" w:type="dxa"/>
            <w:vAlign w:val="center"/>
          </w:tcPr>
          <w:p w14:paraId="171AB955" w14:textId="06E7F9DD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977F8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70" w:type="dxa"/>
            <w:vAlign w:val="center"/>
          </w:tcPr>
          <w:p w14:paraId="7744A068" w14:textId="6FBAA0DB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</w:tr>
      <w:tr w:rsidR="00BA241C" w14:paraId="289067A3" w14:textId="77777777" w:rsidTr="0097655F">
        <w:tc>
          <w:tcPr>
            <w:tcW w:w="1870" w:type="dxa"/>
            <w:vAlign w:val="center"/>
          </w:tcPr>
          <w:p w14:paraId="494F64A3" w14:textId="23BD239A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870" w:type="dxa"/>
            <w:vAlign w:val="center"/>
          </w:tcPr>
          <w:p w14:paraId="05D49E6E" w14:textId="0D602F18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870" w:type="dxa"/>
            <w:vAlign w:val="center"/>
          </w:tcPr>
          <w:p w14:paraId="48CEA193" w14:textId="65B9DD74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</w:tr>
      <w:tr w:rsidR="00BA241C" w14:paraId="156BB732" w14:textId="77777777" w:rsidTr="0097655F">
        <w:tc>
          <w:tcPr>
            <w:tcW w:w="1870" w:type="dxa"/>
            <w:vAlign w:val="center"/>
          </w:tcPr>
          <w:p w14:paraId="46E4A910" w14:textId="1684E0D5" w:rsidR="00BA241C" w:rsidRDefault="00BA241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870" w:type="dxa"/>
            <w:vAlign w:val="center"/>
          </w:tcPr>
          <w:p w14:paraId="4D36A447" w14:textId="1F5F9B98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870" w:type="dxa"/>
            <w:vAlign w:val="center"/>
          </w:tcPr>
          <w:p w14:paraId="44490CFD" w14:textId="057F67AA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</w:tr>
      <w:tr w:rsidR="00BA241C" w14:paraId="105DECD9" w14:textId="77777777" w:rsidTr="0097655F">
        <w:tc>
          <w:tcPr>
            <w:tcW w:w="1870" w:type="dxa"/>
            <w:vAlign w:val="center"/>
          </w:tcPr>
          <w:p w14:paraId="5F05AE96" w14:textId="52B96A4B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870" w:type="dxa"/>
            <w:vAlign w:val="center"/>
          </w:tcPr>
          <w:p w14:paraId="7807A6F3" w14:textId="379494E5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870" w:type="dxa"/>
            <w:vAlign w:val="center"/>
          </w:tcPr>
          <w:p w14:paraId="589CBF26" w14:textId="26719A90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ge</w:t>
            </w:r>
          </w:p>
        </w:tc>
      </w:tr>
      <w:tr w:rsidR="00BA241C" w14:paraId="6E3E9D5B" w14:textId="77777777" w:rsidTr="0097655F">
        <w:tc>
          <w:tcPr>
            <w:tcW w:w="1870" w:type="dxa"/>
            <w:vAlign w:val="center"/>
          </w:tcPr>
          <w:p w14:paraId="4817357F" w14:textId="605EC1C3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M</w:t>
            </w:r>
          </w:p>
        </w:tc>
        <w:tc>
          <w:tcPr>
            <w:tcW w:w="1870" w:type="dxa"/>
            <w:vAlign w:val="center"/>
          </w:tcPr>
          <w:p w14:paraId="3D6C13C4" w14:textId="4BC07639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870" w:type="dxa"/>
            <w:vAlign w:val="center"/>
          </w:tcPr>
          <w:p w14:paraId="763F1CBE" w14:textId="6F433D9B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ge</w:t>
            </w:r>
          </w:p>
        </w:tc>
      </w:tr>
      <w:tr w:rsidR="00BA241C" w14:paraId="3D1687A2" w14:textId="77777777" w:rsidTr="0097655F">
        <w:tc>
          <w:tcPr>
            <w:tcW w:w="1870" w:type="dxa"/>
            <w:vAlign w:val="center"/>
          </w:tcPr>
          <w:p w14:paraId="155BDD56" w14:textId="03D1ECFD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M</w:t>
            </w:r>
          </w:p>
        </w:tc>
        <w:tc>
          <w:tcPr>
            <w:tcW w:w="1870" w:type="dxa"/>
            <w:vAlign w:val="center"/>
          </w:tcPr>
          <w:p w14:paraId="0046F0A8" w14:textId="6B51C4F4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870" w:type="dxa"/>
            <w:vAlign w:val="center"/>
          </w:tcPr>
          <w:p w14:paraId="3C8B0A4A" w14:textId="019F6577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</w:tr>
      <w:tr w:rsidR="00BA241C" w14:paraId="20B7D6FF" w14:textId="77777777" w:rsidTr="0097655F">
        <w:tc>
          <w:tcPr>
            <w:tcW w:w="1870" w:type="dxa"/>
            <w:vAlign w:val="center"/>
          </w:tcPr>
          <w:p w14:paraId="23E5AE42" w14:textId="746D3ED5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M</w:t>
            </w:r>
          </w:p>
        </w:tc>
        <w:tc>
          <w:tcPr>
            <w:tcW w:w="1870" w:type="dxa"/>
            <w:vAlign w:val="center"/>
          </w:tcPr>
          <w:p w14:paraId="3D5AE1FC" w14:textId="3AD14907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870" w:type="dxa"/>
            <w:vAlign w:val="center"/>
          </w:tcPr>
          <w:p w14:paraId="629C4960" w14:textId="5B0426F9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ge</w:t>
            </w:r>
          </w:p>
        </w:tc>
      </w:tr>
      <w:tr w:rsidR="00BA241C" w14:paraId="7D6EEE34" w14:textId="77777777" w:rsidTr="0097655F">
        <w:tc>
          <w:tcPr>
            <w:tcW w:w="1870" w:type="dxa"/>
            <w:vAlign w:val="center"/>
          </w:tcPr>
          <w:p w14:paraId="19083F4E" w14:textId="3F9463DC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M</w:t>
            </w:r>
          </w:p>
        </w:tc>
        <w:tc>
          <w:tcPr>
            <w:tcW w:w="1870" w:type="dxa"/>
            <w:vAlign w:val="center"/>
          </w:tcPr>
          <w:p w14:paraId="6C71416A" w14:textId="1395C0DD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870" w:type="dxa"/>
            <w:vAlign w:val="center"/>
          </w:tcPr>
          <w:p w14:paraId="4FE7748C" w14:textId="495806C2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</w:tr>
      <w:tr w:rsidR="00BA241C" w14:paraId="2ED6C2A5" w14:textId="77777777" w:rsidTr="0097655F">
        <w:tc>
          <w:tcPr>
            <w:tcW w:w="1870" w:type="dxa"/>
            <w:vAlign w:val="center"/>
          </w:tcPr>
          <w:p w14:paraId="4684B859" w14:textId="0E35045D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M</w:t>
            </w:r>
          </w:p>
        </w:tc>
        <w:tc>
          <w:tcPr>
            <w:tcW w:w="1870" w:type="dxa"/>
            <w:vAlign w:val="center"/>
          </w:tcPr>
          <w:p w14:paraId="6CA11941" w14:textId="18F6BAFD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977F8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70" w:type="dxa"/>
            <w:vAlign w:val="center"/>
          </w:tcPr>
          <w:p w14:paraId="7B52B42B" w14:textId="51081FC9" w:rsidR="00BA241C" w:rsidRDefault="006635AC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</w:tr>
      <w:tr w:rsidR="00BA241C" w14:paraId="021B073B" w14:textId="77777777" w:rsidTr="0097655F">
        <w:tc>
          <w:tcPr>
            <w:tcW w:w="1870" w:type="dxa"/>
            <w:vAlign w:val="center"/>
          </w:tcPr>
          <w:p w14:paraId="09E2AC9E" w14:textId="57480D0A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dmat</w:t>
            </w:r>
          </w:p>
        </w:tc>
        <w:tc>
          <w:tcPr>
            <w:tcW w:w="1870" w:type="dxa"/>
            <w:vAlign w:val="center"/>
          </w:tcPr>
          <w:p w14:paraId="5804F11B" w14:textId="31E98266" w:rsidR="00BA241C" w:rsidRDefault="00AA26E3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870" w:type="dxa"/>
            <w:vAlign w:val="center"/>
          </w:tcPr>
          <w:p w14:paraId="50A26C21" w14:textId="3FB83DA8" w:rsidR="00BA241C" w:rsidRDefault="00640EA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ge</w:t>
            </w:r>
          </w:p>
        </w:tc>
      </w:tr>
      <w:tr w:rsidR="00BA241C" w14:paraId="236D2763" w14:textId="77777777" w:rsidTr="0097655F">
        <w:tc>
          <w:tcPr>
            <w:tcW w:w="1870" w:type="dxa"/>
            <w:vAlign w:val="center"/>
          </w:tcPr>
          <w:p w14:paraId="0AB57605" w14:textId="4EF6D468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dmat</w:t>
            </w:r>
          </w:p>
        </w:tc>
        <w:tc>
          <w:tcPr>
            <w:tcW w:w="1870" w:type="dxa"/>
            <w:vAlign w:val="center"/>
          </w:tcPr>
          <w:p w14:paraId="6E7D55B6" w14:textId="21285705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870" w:type="dxa"/>
            <w:vAlign w:val="center"/>
          </w:tcPr>
          <w:p w14:paraId="594E1449" w14:textId="1A22357E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</w:tr>
      <w:tr w:rsidR="00BA241C" w14:paraId="3274929E" w14:textId="77777777" w:rsidTr="0097655F">
        <w:tc>
          <w:tcPr>
            <w:tcW w:w="1870" w:type="dxa"/>
            <w:vAlign w:val="center"/>
          </w:tcPr>
          <w:p w14:paraId="24EE3CC3" w14:textId="6B72BC6E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dmat</w:t>
            </w:r>
          </w:p>
        </w:tc>
        <w:tc>
          <w:tcPr>
            <w:tcW w:w="1870" w:type="dxa"/>
            <w:vAlign w:val="center"/>
          </w:tcPr>
          <w:p w14:paraId="629DBE62" w14:textId="39EE4E33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870" w:type="dxa"/>
            <w:vAlign w:val="center"/>
          </w:tcPr>
          <w:p w14:paraId="589DA29F" w14:textId="6588E0CD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</w:tr>
      <w:tr w:rsidR="00BA241C" w14:paraId="16F488D5" w14:textId="77777777" w:rsidTr="0097655F">
        <w:tc>
          <w:tcPr>
            <w:tcW w:w="1870" w:type="dxa"/>
            <w:vAlign w:val="center"/>
          </w:tcPr>
          <w:p w14:paraId="352F2678" w14:textId="38E3765B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dmat</w:t>
            </w:r>
          </w:p>
        </w:tc>
        <w:tc>
          <w:tcPr>
            <w:tcW w:w="1870" w:type="dxa"/>
            <w:vAlign w:val="center"/>
          </w:tcPr>
          <w:p w14:paraId="6CE397F7" w14:textId="2850634A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870" w:type="dxa"/>
            <w:vAlign w:val="center"/>
          </w:tcPr>
          <w:p w14:paraId="7249DEC8" w14:textId="2D6AE5FC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</w:tr>
      <w:tr w:rsidR="00BA241C" w14:paraId="4FBAE2D2" w14:textId="77777777" w:rsidTr="0097655F">
        <w:tc>
          <w:tcPr>
            <w:tcW w:w="1870" w:type="dxa"/>
            <w:vAlign w:val="center"/>
          </w:tcPr>
          <w:p w14:paraId="72C81138" w14:textId="6814405D" w:rsidR="00BA241C" w:rsidRDefault="002A7519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dmat</w:t>
            </w:r>
          </w:p>
        </w:tc>
        <w:tc>
          <w:tcPr>
            <w:tcW w:w="1870" w:type="dxa"/>
            <w:vAlign w:val="center"/>
          </w:tcPr>
          <w:p w14:paraId="00497800" w14:textId="3CB8F9C3" w:rsidR="00BA241C" w:rsidRDefault="00793786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870" w:type="dxa"/>
            <w:vAlign w:val="center"/>
          </w:tcPr>
          <w:p w14:paraId="1D8D45C9" w14:textId="7905CBC3" w:rsidR="00BA241C" w:rsidRDefault="00BA2BBD" w:rsidP="00976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ge</w:t>
            </w:r>
          </w:p>
        </w:tc>
      </w:tr>
    </w:tbl>
    <w:p w14:paraId="3797B855" w14:textId="5287710A" w:rsidR="00E2112D" w:rsidRDefault="00E2112D" w:rsidP="00E77135">
      <w:pPr>
        <w:spacing w:line="480" w:lineRule="auto"/>
        <w:rPr>
          <w:rFonts w:ascii="Times New Roman" w:eastAsia="Times New Roman" w:hAnsi="Times New Roman" w:cs="Times New Roman"/>
        </w:rPr>
      </w:pPr>
    </w:p>
    <w:p w14:paraId="48411E94" w14:textId="7C1B52D4" w:rsidR="00DA59EB" w:rsidRPr="008F0202" w:rsidRDefault="00DA59EB" w:rsidP="00E77135">
      <w:pPr>
        <w:spacing w:line="480" w:lineRule="auto"/>
        <w:rPr>
          <w:rFonts w:ascii="Times" w:hAnsi="Times"/>
          <w:vertAlign w:val="superscript"/>
        </w:rPr>
      </w:pPr>
      <w:r>
        <w:rPr>
          <w:rFonts w:ascii="Times" w:hAnsi="Times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Mulch measurements were taken at random locations on polyethylene (PE) mulch</w:t>
      </w:r>
      <w:r w:rsidRPr="008F0202">
        <w:rPr>
          <w:rFonts w:ascii="Times New Roman" w:eastAsia="Times New Roman" w:hAnsi="Times New Roman" w:cs="Times New Roman"/>
        </w:rPr>
        <w:t xml:space="preserve">, </w:t>
      </w:r>
      <w:r w:rsidR="00846320" w:rsidRPr="008F0202">
        <w:rPr>
          <w:rFonts w:ascii="Times New Roman" w:eastAsia="Times New Roman" w:hAnsi="Times New Roman" w:cs="Times New Roman"/>
        </w:rPr>
        <w:t xml:space="preserve">embossed </w:t>
      </w:r>
      <w:r w:rsidRPr="008F0202">
        <w:rPr>
          <w:rFonts w:ascii="Times New Roman" w:eastAsia="Times New Roman" w:hAnsi="Times New Roman" w:cs="Times New Roman"/>
        </w:rPr>
        <w:t>soil-biodegradable mulch (BDM) and weedmat (a woven fabric PE mulch)</w:t>
      </w:r>
      <w:r w:rsidR="00BC3E8A" w:rsidRPr="008F0202">
        <w:rPr>
          <w:rFonts w:ascii="Times New Roman" w:eastAsia="Times New Roman" w:hAnsi="Times New Roman" w:cs="Times New Roman"/>
        </w:rPr>
        <w:t xml:space="preserve"> raised beds</w:t>
      </w:r>
      <w:r w:rsidRPr="008F0202">
        <w:rPr>
          <w:rFonts w:ascii="Times New Roman" w:eastAsia="Times New Roman" w:hAnsi="Times New Roman" w:cs="Times New Roman"/>
        </w:rPr>
        <w:t>.</w:t>
      </w:r>
    </w:p>
    <w:p w14:paraId="46C647D0" w14:textId="7C31A015" w:rsidR="00DA59EB" w:rsidRPr="008F0202" w:rsidRDefault="00DA59EB" w:rsidP="00E77135">
      <w:pPr>
        <w:spacing w:line="480" w:lineRule="auto"/>
        <w:rPr>
          <w:rFonts w:ascii="Times New Roman" w:eastAsia="Times New Roman" w:hAnsi="Times New Roman" w:cs="Times New Roman"/>
        </w:rPr>
      </w:pPr>
      <w:r w:rsidRPr="008F0202">
        <w:rPr>
          <w:rFonts w:ascii="Times" w:hAnsi="Times"/>
          <w:vertAlign w:val="superscript"/>
        </w:rPr>
        <w:t xml:space="preserve">b </w:t>
      </w:r>
      <w:r w:rsidRPr="008F0202">
        <w:rPr>
          <w:rFonts w:ascii="Times" w:hAnsi="Times"/>
        </w:rPr>
        <w:t xml:space="preserve">Mulch tension was measured using a tension meter </w:t>
      </w:r>
      <w:r w:rsidRPr="008F0202">
        <w:rPr>
          <w:rFonts w:ascii="Times New Roman" w:eastAsia="Times New Roman" w:hAnsi="Times New Roman" w:cs="Times New Roman"/>
        </w:rPr>
        <w:t xml:space="preserve">(Chatillon 516 Series linear push/pull scale, </w:t>
      </w:r>
      <w:proofErr w:type="spellStart"/>
      <w:r w:rsidRPr="008F0202">
        <w:rPr>
          <w:rFonts w:ascii="Times New Roman" w:eastAsia="Times New Roman" w:hAnsi="Times New Roman" w:cs="Times New Roman"/>
        </w:rPr>
        <w:t>Ametek</w:t>
      </w:r>
      <w:proofErr w:type="spellEnd"/>
      <w:r w:rsidRPr="008F0202">
        <w:rPr>
          <w:rFonts w:ascii="Times New Roman" w:eastAsia="Times New Roman" w:hAnsi="Times New Roman" w:cs="Times New Roman"/>
        </w:rPr>
        <w:t xml:space="preserve">, Berwyn, PA, USA). </w:t>
      </w:r>
    </w:p>
    <w:p w14:paraId="3E89116B" w14:textId="4A0BDFBF" w:rsidR="00165D47" w:rsidRPr="00DE498B" w:rsidRDefault="00DA59EB" w:rsidP="00E77135">
      <w:pPr>
        <w:spacing w:line="480" w:lineRule="auto"/>
        <w:rPr>
          <w:rFonts w:ascii="Times" w:hAnsi="Times"/>
        </w:rPr>
      </w:pPr>
      <w:r w:rsidRPr="008F0202">
        <w:rPr>
          <w:rFonts w:ascii="Times" w:hAnsi="Times"/>
          <w:vertAlign w:val="superscript"/>
        </w:rPr>
        <w:lastRenderedPageBreak/>
        <w:t xml:space="preserve">c </w:t>
      </w:r>
      <w:r w:rsidR="00AA2750" w:rsidRPr="008F0202">
        <w:rPr>
          <w:rFonts w:ascii="Times New Roman" w:eastAsia="Times New Roman" w:hAnsi="Times New Roman" w:cs="Times New Roman"/>
        </w:rPr>
        <w:t>D</w:t>
      </w:r>
      <w:r w:rsidRPr="008F0202">
        <w:rPr>
          <w:rFonts w:ascii="Times New Roman" w:eastAsia="Times New Roman" w:hAnsi="Times New Roman" w:cs="Times New Roman"/>
        </w:rPr>
        <w:t>ata collection point</w:t>
      </w:r>
      <w:r w:rsidR="00AA2750" w:rsidRPr="008F0202">
        <w:rPr>
          <w:rFonts w:ascii="Times New Roman" w:eastAsia="Times New Roman" w:hAnsi="Times New Roman" w:cs="Times New Roman"/>
        </w:rPr>
        <w:t>s</w:t>
      </w:r>
      <w:r w:rsidRPr="008F0202">
        <w:rPr>
          <w:rFonts w:ascii="Times New Roman" w:eastAsia="Times New Roman" w:hAnsi="Times New Roman" w:cs="Times New Roman"/>
        </w:rPr>
        <w:t xml:space="preserve"> w</w:t>
      </w:r>
      <w:r w:rsidR="00AA2750" w:rsidRPr="008F0202">
        <w:rPr>
          <w:rFonts w:ascii="Times New Roman" w:eastAsia="Times New Roman" w:hAnsi="Times New Roman" w:cs="Times New Roman"/>
        </w:rPr>
        <w:t>ere made</w:t>
      </w:r>
      <w:r w:rsidRPr="008F0202">
        <w:rPr>
          <w:rFonts w:ascii="Times New Roman" w:eastAsia="Times New Roman" w:hAnsi="Times New Roman" w:cs="Times New Roman"/>
        </w:rPr>
        <w:t xml:space="preserve"> at the </w:t>
      </w:r>
      <w:r w:rsidR="00AA2750" w:rsidRPr="008F0202">
        <w:rPr>
          <w:rFonts w:ascii="Times New Roman" w:eastAsia="Times New Roman" w:hAnsi="Times New Roman" w:cs="Times New Roman"/>
        </w:rPr>
        <w:t>‘</w:t>
      </w:r>
      <w:r w:rsidRPr="008F0202">
        <w:rPr>
          <w:rFonts w:ascii="Times New Roman" w:eastAsia="Times New Roman" w:hAnsi="Times New Roman" w:cs="Times New Roman"/>
        </w:rPr>
        <w:t>edge</w:t>
      </w:r>
      <w:r w:rsidR="00AA2750" w:rsidRPr="008F0202">
        <w:rPr>
          <w:rFonts w:ascii="Times New Roman" w:eastAsia="Times New Roman" w:hAnsi="Times New Roman" w:cs="Times New Roman"/>
        </w:rPr>
        <w:t>’</w:t>
      </w:r>
      <w:r w:rsidR="00BC3E8A" w:rsidRPr="008F0202">
        <w:rPr>
          <w:rFonts w:ascii="Times New Roman" w:eastAsia="Times New Roman" w:hAnsi="Times New Roman" w:cs="Times New Roman"/>
        </w:rPr>
        <w:t xml:space="preserve"> and</w:t>
      </w:r>
      <w:r w:rsidRPr="008F0202">
        <w:rPr>
          <w:rFonts w:ascii="Times New Roman" w:eastAsia="Times New Roman" w:hAnsi="Times New Roman" w:cs="Times New Roman"/>
        </w:rPr>
        <w:t xml:space="preserve"> </w:t>
      </w:r>
      <w:r w:rsidR="00AA2750" w:rsidRPr="008F0202">
        <w:rPr>
          <w:rFonts w:ascii="Times New Roman" w:eastAsia="Times New Roman" w:hAnsi="Times New Roman" w:cs="Times New Roman"/>
        </w:rPr>
        <w:t>‘</w:t>
      </w:r>
      <w:r w:rsidRPr="008F0202">
        <w:rPr>
          <w:rFonts w:ascii="Times New Roman" w:eastAsia="Times New Roman" w:hAnsi="Times New Roman" w:cs="Times New Roman"/>
        </w:rPr>
        <w:t>middle</w:t>
      </w:r>
      <w:r w:rsidR="00AA2750" w:rsidRPr="008F0202">
        <w:rPr>
          <w:rFonts w:ascii="Times New Roman" w:eastAsia="Times New Roman" w:hAnsi="Times New Roman" w:cs="Times New Roman"/>
        </w:rPr>
        <w:t>’</w:t>
      </w:r>
      <w:r w:rsidRPr="008F0202">
        <w:rPr>
          <w:rFonts w:ascii="Times New Roman" w:eastAsia="Times New Roman" w:hAnsi="Times New Roman" w:cs="Times New Roman"/>
        </w:rPr>
        <w:t xml:space="preserve"> of the</w:t>
      </w:r>
      <w:r w:rsidR="00BC3E8A" w:rsidRPr="008F0202">
        <w:rPr>
          <w:rFonts w:ascii="Times New Roman" w:eastAsia="Times New Roman" w:hAnsi="Times New Roman" w:cs="Times New Roman"/>
        </w:rPr>
        <w:t xml:space="preserve"> raised beds; measurements were also collected near the </w:t>
      </w:r>
      <w:r w:rsidRPr="008F0202">
        <w:rPr>
          <w:rFonts w:ascii="Times New Roman" w:eastAsia="Times New Roman" w:hAnsi="Times New Roman" w:cs="Times New Roman"/>
        </w:rPr>
        <w:t>planting holes</w:t>
      </w:r>
      <w:r w:rsidR="00AA2750" w:rsidRPr="008F0202">
        <w:rPr>
          <w:rFonts w:ascii="Times New Roman" w:eastAsia="Times New Roman" w:hAnsi="Times New Roman" w:cs="Times New Roman"/>
        </w:rPr>
        <w:t xml:space="preserve"> noted as</w:t>
      </w:r>
      <w:r w:rsidR="00BC3E8A" w:rsidRPr="008F0202">
        <w:rPr>
          <w:rFonts w:ascii="Times New Roman" w:eastAsia="Times New Roman" w:hAnsi="Times New Roman" w:cs="Times New Roman"/>
        </w:rPr>
        <w:t xml:space="preserve"> the</w:t>
      </w:r>
      <w:r w:rsidR="00AA2750" w:rsidRPr="008F0202">
        <w:rPr>
          <w:rFonts w:ascii="Times New Roman" w:eastAsia="Times New Roman" w:hAnsi="Times New Roman" w:cs="Times New Roman"/>
        </w:rPr>
        <w:t xml:space="preserve"> ‘center’ position.</w:t>
      </w:r>
      <w:r>
        <w:rPr>
          <w:rFonts w:ascii="Times New Roman" w:eastAsia="Times New Roman" w:hAnsi="Times New Roman" w:cs="Times New Roman"/>
        </w:rPr>
        <w:t xml:space="preserve"> </w:t>
      </w:r>
      <w:r w:rsidR="00555832">
        <w:rPr>
          <w:rFonts w:ascii="Times New Roman" w:eastAsia="Times New Roman" w:hAnsi="Times New Roman" w:cs="Times New Roman"/>
        </w:rPr>
        <w:t xml:space="preserve"> </w:t>
      </w:r>
    </w:p>
    <w:sectPr w:rsidR="00165D47" w:rsidRPr="00DE498B" w:rsidSect="0079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8F"/>
    <w:rsid w:val="000053B2"/>
    <w:rsid w:val="00020E25"/>
    <w:rsid w:val="00055C8A"/>
    <w:rsid w:val="00055F9B"/>
    <w:rsid w:val="00056842"/>
    <w:rsid w:val="00064641"/>
    <w:rsid w:val="00066BFD"/>
    <w:rsid w:val="000757D7"/>
    <w:rsid w:val="00075AE9"/>
    <w:rsid w:val="00085201"/>
    <w:rsid w:val="000B455E"/>
    <w:rsid w:val="000C4877"/>
    <w:rsid w:val="000C7FA8"/>
    <w:rsid w:val="000E0792"/>
    <w:rsid w:val="000E3F2E"/>
    <w:rsid w:val="000F6D4D"/>
    <w:rsid w:val="00105186"/>
    <w:rsid w:val="001305CE"/>
    <w:rsid w:val="001309A2"/>
    <w:rsid w:val="001328DB"/>
    <w:rsid w:val="001472F9"/>
    <w:rsid w:val="00165D47"/>
    <w:rsid w:val="001660D6"/>
    <w:rsid w:val="0017783C"/>
    <w:rsid w:val="00183704"/>
    <w:rsid w:val="0018661A"/>
    <w:rsid w:val="001B0FD3"/>
    <w:rsid w:val="001B342B"/>
    <w:rsid w:val="001C5157"/>
    <w:rsid w:val="001C6296"/>
    <w:rsid w:val="001C7C3E"/>
    <w:rsid w:val="001D3557"/>
    <w:rsid w:val="001E7483"/>
    <w:rsid w:val="001F3F91"/>
    <w:rsid w:val="00200E9A"/>
    <w:rsid w:val="00217906"/>
    <w:rsid w:val="0021794B"/>
    <w:rsid w:val="00244AE2"/>
    <w:rsid w:val="00280C28"/>
    <w:rsid w:val="00286641"/>
    <w:rsid w:val="002A7519"/>
    <w:rsid w:val="002D0FE7"/>
    <w:rsid w:val="002D2049"/>
    <w:rsid w:val="002D5892"/>
    <w:rsid w:val="002E47E9"/>
    <w:rsid w:val="002E6E7B"/>
    <w:rsid w:val="002F5FC0"/>
    <w:rsid w:val="0031429E"/>
    <w:rsid w:val="00314D9C"/>
    <w:rsid w:val="00317056"/>
    <w:rsid w:val="00321073"/>
    <w:rsid w:val="00332C41"/>
    <w:rsid w:val="003433A7"/>
    <w:rsid w:val="003774FD"/>
    <w:rsid w:val="00390DC6"/>
    <w:rsid w:val="00395370"/>
    <w:rsid w:val="003A0FEA"/>
    <w:rsid w:val="003C78AF"/>
    <w:rsid w:val="003F0D98"/>
    <w:rsid w:val="003F51EF"/>
    <w:rsid w:val="0041610E"/>
    <w:rsid w:val="00427865"/>
    <w:rsid w:val="0043139B"/>
    <w:rsid w:val="00437DFC"/>
    <w:rsid w:val="0045551A"/>
    <w:rsid w:val="004767E5"/>
    <w:rsid w:val="00477206"/>
    <w:rsid w:val="00486BDD"/>
    <w:rsid w:val="0048788B"/>
    <w:rsid w:val="00492FD6"/>
    <w:rsid w:val="004930B1"/>
    <w:rsid w:val="004B426C"/>
    <w:rsid w:val="004C2E0E"/>
    <w:rsid w:val="004D2CE6"/>
    <w:rsid w:val="004D5AE8"/>
    <w:rsid w:val="004E38B2"/>
    <w:rsid w:val="005062E3"/>
    <w:rsid w:val="005142D7"/>
    <w:rsid w:val="0051779C"/>
    <w:rsid w:val="0054009D"/>
    <w:rsid w:val="00543C58"/>
    <w:rsid w:val="005441E9"/>
    <w:rsid w:val="00555832"/>
    <w:rsid w:val="00556793"/>
    <w:rsid w:val="00556A9A"/>
    <w:rsid w:val="0056252E"/>
    <w:rsid w:val="00563EED"/>
    <w:rsid w:val="00590992"/>
    <w:rsid w:val="005A4141"/>
    <w:rsid w:val="005A766A"/>
    <w:rsid w:val="005C09D4"/>
    <w:rsid w:val="005C1358"/>
    <w:rsid w:val="005E3D8D"/>
    <w:rsid w:val="005F45FB"/>
    <w:rsid w:val="006009F9"/>
    <w:rsid w:val="006130A1"/>
    <w:rsid w:val="00613FA1"/>
    <w:rsid w:val="00637B55"/>
    <w:rsid w:val="00640EA6"/>
    <w:rsid w:val="00654045"/>
    <w:rsid w:val="00655EB8"/>
    <w:rsid w:val="00656BEE"/>
    <w:rsid w:val="006631F4"/>
    <w:rsid w:val="006635AC"/>
    <w:rsid w:val="0066605A"/>
    <w:rsid w:val="00666107"/>
    <w:rsid w:val="0068257F"/>
    <w:rsid w:val="00687779"/>
    <w:rsid w:val="0069110C"/>
    <w:rsid w:val="00692B99"/>
    <w:rsid w:val="006C09A4"/>
    <w:rsid w:val="006C20B3"/>
    <w:rsid w:val="006C5D83"/>
    <w:rsid w:val="006E074D"/>
    <w:rsid w:val="006E3D97"/>
    <w:rsid w:val="006E4900"/>
    <w:rsid w:val="006F40C0"/>
    <w:rsid w:val="006F5765"/>
    <w:rsid w:val="006F71DF"/>
    <w:rsid w:val="00702A28"/>
    <w:rsid w:val="007043B0"/>
    <w:rsid w:val="0071763B"/>
    <w:rsid w:val="00727CEE"/>
    <w:rsid w:val="0073511B"/>
    <w:rsid w:val="00737195"/>
    <w:rsid w:val="007438E3"/>
    <w:rsid w:val="00744AC4"/>
    <w:rsid w:val="0076059F"/>
    <w:rsid w:val="00792B08"/>
    <w:rsid w:val="00792B31"/>
    <w:rsid w:val="00793786"/>
    <w:rsid w:val="007C0F76"/>
    <w:rsid w:val="007D735B"/>
    <w:rsid w:val="007E5B23"/>
    <w:rsid w:val="008148D3"/>
    <w:rsid w:val="008202AE"/>
    <w:rsid w:val="00830C46"/>
    <w:rsid w:val="00846320"/>
    <w:rsid w:val="008602D7"/>
    <w:rsid w:val="00875C0E"/>
    <w:rsid w:val="008841E9"/>
    <w:rsid w:val="00886435"/>
    <w:rsid w:val="00896F70"/>
    <w:rsid w:val="008D7F21"/>
    <w:rsid w:val="008E0E32"/>
    <w:rsid w:val="008F0202"/>
    <w:rsid w:val="008F04A4"/>
    <w:rsid w:val="00910E29"/>
    <w:rsid w:val="00930753"/>
    <w:rsid w:val="00930B09"/>
    <w:rsid w:val="00940BFC"/>
    <w:rsid w:val="0097655F"/>
    <w:rsid w:val="00977F89"/>
    <w:rsid w:val="0098138A"/>
    <w:rsid w:val="0098547D"/>
    <w:rsid w:val="0098603D"/>
    <w:rsid w:val="00991D53"/>
    <w:rsid w:val="00993B0F"/>
    <w:rsid w:val="009B7D58"/>
    <w:rsid w:val="009C046F"/>
    <w:rsid w:val="009C16A6"/>
    <w:rsid w:val="009C181D"/>
    <w:rsid w:val="009C1BB1"/>
    <w:rsid w:val="009D6AF6"/>
    <w:rsid w:val="009D7673"/>
    <w:rsid w:val="009E5413"/>
    <w:rsid w:val="00A00BE3"/>
    <w:rsid w:val="00A00EB3"/>
    <w:rsid w:val="00A020A1"/>
    <w:rsid w:val="00A04F88"/>
    <w:rsid w:val="00A06B9D"/>
    <w:rsid w:val="00A10354"/>
    <w:rsid w:val="00A212D4"/>
    <w:rsid w:val="00A264E1"/>
    <w:rsid w:val="00A76BFF"/>
    <w:rsid w:val="00AA0556"/>
    <w:rsid w:val="00AA26E3"/>
    <w:rsid w:val="00AA2750"/>
    <w:rsid w:val="00AC0EF2"/>
    <w:rsid w:val="00AC4750"/>
    <w:rsid w:val="00AC4EB1"/>
    <w:rsid w:val="00AD1565"/>
    <w:rsid w:val="00AD1B8E"/>
    <w:rsid w:val="00AD4DEE"/>
    <w:rsid w:val="00AD7C43"/>
    <w:rsid w:val="00AE24FB"/>
    <w:rsid w:val="00AF303D"/>
    <w:rsid w:val="00B024BB"/>
    <w:rsid w:val="00B02A6B"/>
    <w:rsid w:val="00B13D8F"/>
    <w:rsid w:val="00B172E8"/>
    <w:rsid w:val="00B7337F"/>
    <w:rsid w:val="00B74008"/>
    <w:rsid w:val="00B83045"/>
    <w:rsid w:val="00B90008"/>
    <w:rsid w:val="00B96539"/>
    <w:rsid w:val="00BA241C"/>
    <w:rsid w:val="00BA2BBD"/>
    <w:rsid w:val="00BB5C9A"/>
    <w:rsid w:val="00BB6FBD"/>
    <w:rsid w:val="00BC3E8A"/>
    <w:rsid w:val="00BC7F28"/>
    <w:rsid w:val="00BD2C32"/>
    <w:rsid w:val="00BD57F2"/>
    <w:rsid w:val="00BD7FEF"/>
    <w:rsid w:val="00BE6A05"/>
    <w:rsid w:val="00BF63C5"/>
    <w:rsid w:val="00C156D7"/>
    <w:rsid w:val="00C310AE"/>
    <w:rsid w:val="00C32944"/>
    <w:rsid w:val="00C3588F"/>
    <w:rsid w:val="00C477C8"/>
    <w:rsid w:val="00C63A75"/>
    <w:rsid w:val="00C66281"/>
    <w:rsid w:val="00C74EAC"/>
    <w:rsid w:val="00C82BFE"/>
    <w:rsid w:val="00C923A8"/>
    <w:rsid w:val="00CB13C8"/>
    <w:rsid w:val="00CC1901"/>
    <w:rsid w:val="00CC1F88"/>
    <w:rsid w:val="00CC4998"/>
    <w:rsid w:val="00CE7AEF"/>
    <w:rsid w:val="00CF2791"/>
    <w:rsid w:val="00CF49AC"/>
    <w:rsid w:val="00D07B34"/>
    <w:rsid w:val="00D101BF"/>
    <w:rsid w:val="00D12E9E"/>
    <w:rsid w:val="00D14C2B"/>
    <w:rsid w:val="00D22C27"/>
    <w:rsid w:val="00D512AD"/>
    <w:rsid w:val="00D65052"/>
    <w:rsid w:val="00D75BCB"/>
    <w:rsid w:val="00D86532"/>
    <w:rsid w:val="00D91CA2"/>
    <w:rsid w:val="00D95ED7"/>
    <w:rsid w:val="00DA59EB"/>
    <w:rsid w:val="00DB3435"/>
    <w:rsid w:val="00DB5525"/>
    <w:rsid w:val="00DC2CC5"/>
    <w:rsid w:val="00DE498B"/>
    <w:rsid w:val="00DF098E"/>
    <w:rsid w:val="00DF72AF"/>
    <w:rsid w:val="00DF75BC"/>
    <w:rsid w:val="00E02609"/>
    <w:rsid w:val="00E07629"/>
    <w:rsid w:val="00E14DE9"/>
    <w:rsid w:val="00E2112D"/>
    <w:rsid w:val="00E25299"/>
    <w:rsid w:val="00E31387"/>
    <w:rsid w:val="00E3203A"/>
    <w:rsid w:val="00E3290E"/>
    <w:rsid w:val="00E4119F"/>
    <w:rsid w:val="00E458D4"/>
    <w:rsid w:val="00E555D7"/>
    <w:rsid w:val="00E57600"/>
    <w:rsid w:val="00E7385B"/>
    <w:rsid w:val="00E76276"/>
    <w:rsid w:val="00E77135"/>
    <w:rsid w:val="00E85BD7"/>
    <w:rsid w:val="00EB049C"/>
    <w:rsid w:val="00EB103C"/>
    <w:rsid w:val="00EB777D"/>
    <w:rsid w:val="00EE6004"/>
    <w:rsid w:val="00EE720B"/>
    <w:rsid w:val="00F00BEE"/>
    <w:rsid w:val="00F068D2"/>
    <w:rsid w:val="00F236D6"/>
    <w:rsid w:val="00F24045"/>
    <w:rsid w:val="00F441CD"/>
    <w:rsid w:val="00F473F1"/>
    <w:rsid w:val="00F74A46"/>
    <w:rsid w:val="00F86DE8"/>
    <w:rsid w:val="00F91555"/>
    <w:rsid w:val="00FB037A"/>
    <w:rsid w:val="00FF58C5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4E22"/>
  <w15:chartTrackingRefBased/>
  <w15:docId w15:val="{47BB8EDA-69EB-E242-8AB0-68F9AC50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59EB"/>
  </w:style>
  <w:style w:type="character" w:styleId="CommentReference">
    <w:name w:val="annotation reference"/>
    <w:basedOn w:val="DefaultParagraphFont"/>
    <w:uiPriority w:val="99"/>
    <w:semiHidden/>
    <w:unhideWhenUsed/>
    <w:rsid w:val="00E32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9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7CC21-73F0-6E41-9D17-3CD73942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Wang</dc:creator>
  <cp:keywords/>
  <dc:description/>
  <cp:lastModifiedBy>Reviewer</cp:lastModifiedBy>
  <cp:revision>11</cp:revision>
  <dcterms:created xsi:type="dcterms:W3CDTF">2022-10-23T03:27:00Z</dcterms:created>
  <dcterms:modified xsi:type="dcterms:W3CDTF">2022-11-10T00:56:00Z</dcterms:modified>
</cp:coreProperties>
</file>